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1356"/>
        <w:gridCol w:w="990"/>
        <w:gridCol w:w="936"/>
        <w:gridCol w:w="756"/>
        <w:gridCol w:w="756"/>
        <w:gridCol w:w="756"/>
        <w:gridCol w:w="711"/>
        <w:gridCol w:w="756"/>
        <w:gridCol w:w="756"/>
        <w:gridCol w:w="1037"/>
        <w:gridCol w:w="1172"/>
      </w:tblGrid>
      <w:tr w:rsidR="00BB212A" w:rsidRPr="001561B1" w:rsidTr="00BF697C">
        <w:trPr>
          <w:trHeight w:val="315"/>
          <w:jc w:val="center"/>
        </w:trPr>
        <w:tc>
          <w:tcPr>
            <w:tcW w:w="10918" w:type="dxa"/>
            <w:gridSpan w:val="1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B212A" w:rsidRPr="001561B1" w:rsidRDefault="00BB212A" w:rsidP="0073441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7344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Table. Fit statistics and sample size (N) by number of classes</w:t>
            </w:r>
          </w:p>
        </w:tc>
      </w:tr>
      <w:tr w:rsidR="0054273C" w:rsidRPr="001561B1" w:rsidTr="001D4C52">
        <w:trPr>
          <w:trHeight w:val="315"/>
          <w:jc w:val="center"/>
        </w:trPr>
        <w:tc>
          <w:tcPr>
            <w:tcW w:w="3282" w:type="dxa"/>
            <w:gridSpan w:val="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4273C" w:rsidRPr="001561B1" w:rsidRDefault="0054273C" w:rsidP="000B337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64" w:type="dxa"/>
            <w:gridSpan w:val="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Sample size by class</w:t>
            </w:r>
          </w:p>
        </w:tc>
        <w:tc>
          <w:tcPr>
            <w:tcW w:w="11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4273C" w:rsidRPr="001561B1" w:rsidRDefault="0054273C" w:rsidP="000B337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273C" w:rsidRPr="001561B1" w:rsidTr="001D4C52">
        <w:trPr>
          <w:trHeight w:val="315"/>
          <w:jc w:val="center"/>
        </w:trPr>
        <w:tc>
          <w:tcPr>
            <w:tcW w:w="93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Classe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1B1">
              <w:rPr>
                <w:rFonts w:ascii="Times New Roman" w:hAnsi="Times New Roman" w:cs="Times New Roman"/>
                <w:color w:val="000000"/>
              </w:rPr>
              <w:t>BIC</w:t>
            </w:r>
            <w:r w:rsidRPr="001561B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Entropy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N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N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N7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N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1B1">
              <w:rPr>
                <w:rFonts w:ascii="Times New Roman" w:hAnsi="Times New Roman" w:cs="Times New Roman"/>
                <w:color w:val="000000"/>
              </w:rPr>
              <w:t>LMR</w:t>
            </w:r>
            <w:r w:rsidRPr="001561B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54273C" w:rsidRPr="001561B1" w:rsidTr="001D4C52">
        <w:trPr>
          <w:trHeight w:val="315"/>
          <w:jc w:val="center"/>
        </w:trPr>
        <w:tc>
          <w:tcPr>
            <w:tcW w:w="936" w:type="dxa"/>
            <w:tcBorders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</w:rPr>
              <w:t>491526.65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8,79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2" w:type="dxa"/>
            <w:tcBorders>
              <w:left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4273C" w:rsidRPr="001561B1" w:rsidTr="001D4C52">
        <w:trPr>
          <w:trHeight w:val="315"/>
          <w:jc w:val="center"/>
        </w:trPr>
        <w:tc>
          <w:tcPr>
            <w:tcW w:w="936" w:type="dxa"/>
            <w:tcBorders>
              <w:top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</w:rPr>
              <w:t>461068.9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4,3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2,5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54273C" w:rsidRPr="001561B1" w:rsidTr="001D4C52">
        <w:trPr>
          <w:trHeight w:val="315"/>
          <w:jc w:val="center"/>
        </w:trPr>
        <w:tc>
          <w:tcPr>
            <w:tcW w:w="936" w:type="dxa"/>
            <w:tcBorders>
              <w:top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</w:rPr>
              <w:t>454598.8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1,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2,2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3,5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54273C" w:rsidRPr="001561B1" w:rsidTr="001D4C52">
        <w:trPr>
          <w:trHeight w:val="315"/>
          <w:jc w:val="center"/>
        </w:trPr>
        <w:tc>
          <w:tcPr>
            <w:tcW w:w="936" w:type="dxa"/>
            <w:tcBorders>
              <w:top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</w:rPr>
              <w:t>435517.5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3,3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6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1,1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54273C" w:rsidRPr="001561B1" w:rsidTr="001D4C52">
        <w:trPr>
          <w:trHeight w:val="315"/>
          <w:jc w:val="center"/>
        </w:trPr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</w:rPr>
              <w:t>434366.8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1,0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3,1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47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1B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73C" w:rsidRPr="001561B1" w:rsidRDefault="0054273C" w:rsidP="000B3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1B1">
              <w:rPr>
                <w:rFonts w:ascii="Times New Roman" w:hAnsi="Times New Roman" w:cs="Times New Roman"/>
              </w:rPr>
              <w:t>0.322</w:t>
            </w:r>
          </w:p>
        </w:tc>
      </w:tr>
      <w:tr w:rsidR="001D4C52" w:rsidRPr="001561B1" w:rsidTr="001D4C52">
        <w:trPr>
          <w:trHeight w:val="315"/>
          <w:jc w:val="center"/>
        </w:trPr>
        <w:tc>
          <w:tcPr>
            <w:tcW w:w="10918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D4C52" w:rsidRPr="00C92467" w:rsidRDefault="001D4C52" w:rsidP="001D4C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24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 </w:t>
            </w:r>
            <w:r w:rsidRPr="00C92467">
              <w:rPr>
                <w:rFonts w:ascii="Times New Roman" w:hAnsi="Times New Roman" w:cs="Times New Roman"/>
                <w:sz w:val="20"/>
                <w:szCs w:val="20"/>
              </w:rPr>
              <w:t>BIC: Bayesian Information Criterion</w:t>
            </w:r>
          </w:p>
          <w:p w:rsidR="001D4C52" w:rsidRPr="001561B1" w:rsidRDefault="001D4C52" w:rsidP="001D4C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4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92467">
              <w:rPr>
                <w:rFonts w:ascii="Times New Roman" w:hAnsi="Times New Roman" w:cs="Times New Roman"/>
                <w:sz w:val="20"/>
                <w:szCs w:val="20"/>
              </w:rPr>
              <w:t xml:space="preserve"> LMR: Lo-</w:t>
            </w:r>
            <w:proofErr w:type="spellStart"/>
            <w:r w:rsidRPr="00C92467">
              <w:rPr>
                <w:rFonts w:ascii="Times New Roman" w:hAnsi="Times New Roman" w:cs="Times New Roman"/>
                <w:sz w:val="20"/>
                <w:szCs w:val="20"/>
              </w:rPr>
              <w:t>Mendell</w:t>
            </w:r>
            <w:proofErr w:type="spellEnd"/>
            <w:r w:rsidRPr="00C92467">
              <w:rPr>
                <w:rFonts w:ascii="Times New Roman" w:hAnsi="Times New Roman" w:cs="Times New Roman"/>
                <w:sz w:val="20"/>
                <w:szCs w:val="20"/>
              </w:rPr>
              <w:t xml:space="preserve"> Rubenstein Adjusted Least Likelihood Ratio Test p-value</w:t>
            </w:r>
          </w:p>
        </w:tc>
      </w:tr>
    </w:tbl>
    <w:p w:rsidR="00973411" w:rsidRDefault="00973411"/>
    <w:sectPr w:rsidR="00973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1CD"/>
    <w:rsid w:val="001561B1"/>
    <w:rsid w:val="001D4C52"/>
    <w:rsid w:val="002E2163"/>
    <w:rsid w:val="00362388"/>
    <w:rsid w:val="0054273C"/>
    <w:rsid w:val="006121CD"/>
    <w:rsid w:val="00734411"/>
    <w:rsid w:val="00973411"/>
    <w:rsid w:val="00BB212A"/>
    <w:rsid w:val="00DD1F62"/>
    <w:rsid w:val="00E2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57F69F-5556-4272-AC54-F25595BC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7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tra, Lauren</dc:creator>
  <cp:lastModifiedBy>Dutra, Lauren</cp:lastModifiedBy>
  <cp:revision>3</cp:revision>
  <dcterms:created xsi:type="dcterms:W3CDTF">2016-11-18T22:52:00Z</dcterms:created>
  <dcterms:modified xsi:type="dcterms:W3CDTF">2016-11-18T22:52:00Z</dcterms:modified>
</cp:coreProperties>
</file>